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bCs/>
          <w:sz w:val="22"/>
        </w:rPr>
        <w:t>Appendix B: Jadad scale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 clinical trial could receive a Jadad score of between zero and seven. 1-3 points were considered as low quality and 4-7 points were considered as high quality. The Jadad scale is concise and has only four questions which are as follows: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1. Generation of allocation sequence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The method to generate the sequence of randomization was described and it was appropriate (table of random numbers, computer generated, etc.). (+2 Points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B. The study was described as randomized, but the method to generate the sequence of randomization was not described. (+1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C. The method to generate the sequence of randomization was described and it was inappropriate (patients were allocated alternately, or according to date of birth, hospital number, etc.). (+0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2. Allocation concealment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central randomization or sealed envelopes or similar. (+2 Points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B. The study was described as randomized, but the method to allocation concealment was not described. (+1 Point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C. Allocation concealment was not described or it was inappropriate (patients were allocated alternately, or according to date of birth, hospital number, etc.). (+0 Point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 xml:space="preserve">3. Investigator blindness 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The method of double blinding was described and it was appropriate (identical placebo, active placebo, dummy, etc.). (+2 Points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B. The study was described as double blind, but the method of blinding was not described. (+1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C. The study was described as double blind but the method of blinding was inappropriate (e.g., comparison of tablet vs. injection with no double dummy). (+0 Point)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Cs/>
          <w:sz w:val="22"/>
        </w:rPr>
        <w:t>4. Was there a description of withdrawals and dropouts?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A. Yes. The number of withdrawals and dropouts and the reasons were stated in each of the comparison groups. (+1 Point)</w:t>
      </w:r>
    </w:p>
    <w:p>
      <w:pPr>
        <w:pStyle w:val="Normal"/>
        <w:spacing w:lineRule="auto" w:line="360"/>
        <w:jc w:val="left"/>
        <w:rPr>
          <w:rFonts w:ascii="Arial" w:hAnsi="Arial" w:cs="Arial"/>
          <w:bCs/>
          <w:sz w:val="22"/>
        </w:rPr>
      </w:pPr>
      <w:r>
        <w:rPr>
          <w:rFonts w:cs="Arial" w:ascii="Arial" w:hAnsi="Arial"/>
          <w:bCs/>
          <w:sz w:val="22"/>
        </w:rPr>
        <w:t>B. No. (+0 Point)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12:35:00Z</dcterms:created>
  <dc:creator>tclsevers</dc:creator>
  <dc:description/>
  <cp:keywords/>
  <dc:language>en-US</dc:language>
  <cp:lastModifiedBy>TBANIGA</cp:lastModifiedBy>
  <cp:lastPrinted>2013-10-05T01:33:00Z</cp:lastPrinted>
  <dcterms:modified xsi:type="dcterms:W3CDTF">2018-06-08T15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Total_Editing_Time">
    <vt:lpwstr>Total_Editing_Time</vt:lpwstr>
  </property>
</Properties>
</file>